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6B69FD" w14:textId="7BA473DE" w:rsidR="00D46232" w:rsidRDefault="00C637D2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</w:rPr>
        <w:t xml:space="preserve">Supplemental </w:t>
      </w:r>
      <w:r>
        <w:rPr>
          <w:rFonts w:ascii="Times New Roman" w:hAnsi="Times New Roman"/>
          <w:b/>
          <w:color w:val="000000"/>
        </w:rPr>
        <w:t xml:space="preserve">Table </w:t>
      </w:r>
      <w:proofErr w:type="gramStart"/>
      <w:r w:rsidR="00D46232" w:rsidRPr="008F40C6">
        <w:rPr>
          <w:rFonts w:ascii="Times New Roman" w:hAnsi="Times New Roman"/>
          <w:b/>
          <w:color w:val="000000"/>
        </w:rPr>
        <w:t>2</w:t>
      </w:r>
      <w:r w:rsidR="00D46232">
        <w:rPr>
          <w:rFonts w:ascii="Times New Roman" w:hAnsi="Times New Roman"/>
          <w:color w:val="000000"/>
        </w:rPr>
        <w:t xml:space="preserve">  </w:t>
      </w:r>
      <w:r w:rsidR="00D46232" w:rsidRPr="008F40C6">
        <w:rPr>
          <w:rFonts w:ascii="Times New Roman" w:hAnsi="Times New Roman"/>
          <w:color w:val="000000"/>
        </w:rPr>
        <w:t>GO</w:t>
      </w:r>
      <w:proofErr w:type="gramEnd"/>
      <w:r w:rsidR="00D46232" w:rsidRPr="008F40C6">
        <w:rPr>
          <w:rFonts w:ascii="Times New Roman" w:hAnsi="Times New Roman"/>
          <w:color w:val="000000"/>
        </w:rPr>
        <w:t xml:space="preserve"> analysis of the gene up-regulated in </w:t>
      </w:r>
      <w:r w:rsidR="00D46232" w:rsidRPr="008F40C6">
        <w:rPr>
          <w:rFonts w:ascii="Times New Roman" w:hAnsi="Times New Roman"/>
          <w:i/>
          <w:color w:val="000000"/>
        </w:rPr>
        <w:t xml:space="preserve">acl5-1 </w:t>
      </w:r>
      <w:r w:rsidR="00D46232" w:rsidRPr="008F40C6">
        <w:rPr>
          <w:rFonts w:ascii="Times New Roman" w:hAnsi="Times New Roman"/>
          <w:color w:val="000000"/>
        </w:rPr>
        <w:t>seedlings</w:t>
      </w:r>
    </w:p>
    <w:p w14:paraId="37CE0380" w14:textId="77777777" w:rsidR="00D46232" w:rsidRDefault="00D46232">
      <w:pPr>
        <w:rPr>
          <w:rFonts w:ascii="Times New Roman" w:hAnsi="Times New Roman"/>
        </w:rPr>
      </w:pPr>
    </w:p>
    <w:tbl>
      <w:tblPr>
        <w:tblW w:w="10081" w:type="dxa"/>
        <w:tblInd w:w="83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158"/>
        <w:gridCol w:w="985"/>
        <w:gridCol w:w="3827"/>
        <w:gridCol w:w="1134"/>
        <w:gridCol w:w="992"/>
        <w:gridCol w:w="992"/>
        <w:gridCol w:w="993"/>
      </w:tblGrid>
      <w:tr w:rsidR="00D46232" w:rsidRPr="00F46C26" w14:paraId="780520D0" w14:textId="77777777">
        <w:trPr>
          <w:trHeight w:val="54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91140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GO term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7B697" w14:textId="77777777" w:rsidR="00D46232" w:rsidRPr="0043009D" w:rsidRDefault="00D46232" w:rsidP="00D46232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Ontology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49FE3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6A9EC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Number in input lis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19024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Number in BG/Re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35A8C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proofErr w:type="gramStart"/>
            <w:r w:rsidRPr="0043009D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p</w:t>
            </w:r>
            <w:proofErr w:type="gramEnd"/>
            <w:r w:rsidRPr="0043009D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55971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FDR</w:t>
            </w:r>
          </w:p>
        </w:tc>
      </w:tr>
      <w:tr w:rsidR="00D46232" w:rsidRPr="00F46C26" w14:paraId="3D18953B" w14:textId="77777777">
        <w:trPr>
          <w:trHeight w:val="34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8B775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O:004254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2F2EC" w14:textId="77777777" w:rsidR="00D46232" w:rsidRPr="0043009D" w:rsidRDefault="00D46232" w:rsidP="00D4623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E2578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gramStart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ell</w:t>
            </w:r>
            <w:proofErr w:type="gramEnd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wall biogene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04F5A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0F29B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80604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70E-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B9BE6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.70E-10</w:t>
            </w:r>
          </w:p>
        </w:tc>
      </w:tr>
      <w:tr w:rsidR="00D46232" w:rsidRPr="00F46C26" w14:paraId="7888F36F" w14:textId="77777777">
        <w:trPr>
          <w:trHeight w:val="34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1C7A1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O:0009834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46B77" w14:textId="77777777" w:rsidR="00D46232" w:rsidRPr="0043009D" w:rsidRDefault="00D46232" w:rsidP="00D4623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B975C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gramStart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econdary</w:t>
            </w:r>
            <w:proofErr w:type="gramEnd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cell wall biogene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A8A40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68D53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854FC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.40E-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12B5A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.70E-10</w:t>
            </w:r>
          </w:p>
        </w:tc>
      </w:tr>
      <w:tr w:rsidR="00D46232" w:rsidRPr="00F46C26" w14:paraId="0AFA258F" w14:textId="77777777">
        <w:trPr>
          <w:trHeight w:val="34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FDE10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O:0009832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6E5A6" w14:textId="77777777" w:rsidR="00D46232" w:rsidRPr="0043009D" w:rsidRDefault="00D46232" w:rsidP="00D4623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50958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gramStart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lant</w:t>
            </w:r>
            <w:proofErr w:type="gramEnd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-type cell wall biogene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427FF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F2FDC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BFD0B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.80E-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7349D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60E-09</w:t>
            </w:r>
          </w:p>
        </w:tc>
      </w:tr>
      <w:tr w:rsidR="00D46232" w:rsidRPr="00F46C26" w14:paraId="5DBE550B" w14:textId="77777777">
        <w:trPr>
          <w:trHeight w:val="34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F8D1B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O:001008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51A73" w14:textId="77777777" w:rsidR="00D46232" w:rsidRPr="0043009D" w:rsidRDefault="00D46232" w:rsidP="00D4623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49F37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gramStart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xylem</w:t>
            </w:r>
            <w:proofErr w:type="gramEnd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develop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D017D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EB94E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7B536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.20E-0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FBB39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10E-06</w:t>
            </w:r>
          </w:p>
        </w:tc>
      </w:tr>
      <w:tr w:rsidR="00D46232" w:rsidRPr="00F46C26" w14:paraId="6029636D" w14:textId="77777777">
        <w:trPr>
          <w:trHeight w:val="34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170F1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O:001008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6C79C" w14:textId="77777777" w:rsidR="00D46232" w:rsidRPr="0043009D" w:rsidRDefault="00D46232" w:rsidP="00D4623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48165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gramStart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hloem</w:t>
            </w:r>
            <w:proofErr w:type="gramEnd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or xylem </w:t>
            </w:r>
            <w:proofErr w:type="spellStart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istogenesi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4AB61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F57BE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5F403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.50E-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EBE5A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.40E-06</w:t>
            </w:r>
          </w:p>
        </w:tc>
      </w:tr>
      <w:tr w:rsidR="00D46232" w:rsidRPr="00F46C26" w14:paraId="522803DB" w14:textId="77777777">
        <w:trPr>
          <w:trHeight w:val="34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8398B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O:0070882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46762" w14:textId="77777777" w:rsidR="00D46232" w:rsidRPr="0043009D" w:rsidRDefault="00D46232" w:rsidP="00D4623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EE4EE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gramStart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ellular</w:t>
            </w:r>
            <w:proofErr w:type="gramEnd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cell wall organization or biogene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15F7E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9473A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E6FD6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.80E-0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530A5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.60E-05</w:t>
            </w:r>
          </w:p>
        </w:tc>
      </w:tr>
      <w:tr w:rsidR="00D46232" w:rsidRPr="00F46C26" w14:paraId="6B9414C3" w14:textId="77777777">
        <w:trPr>
          <w:trHeight w:val="34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8C132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O:0005975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896CD" w14:textId="77777777" w:rsidR="00D46232" w:rsidRPr="0043009D" w:rsidRDefault="00D46232" w:rsidP="00D4623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0DDEB6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gramStart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rbohydrate</w:t>
            </w:r>
            <w:proofErr w:type="gramEnd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metabolic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5B458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49811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AA703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.60E-0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5C1AF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.60E-05</w:t>
            </w:r>
          </w:p>
        </w:tc>
      </w:tr>
      <w:tr w:rsidR="00D46232" w:rsidRPr="00F46C26" w14:paraId="271E2BD9" w14:textId="77777777">
        <w:trPr>
          <w:trHeight w:val="34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D73E7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O:004403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43085" w14:textId="77777777" w:rsidR="00D46232" w:rsidRPr="0043009D" w:rsidRDefault="00D46232" w:rsidP="00D4623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642B8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gramStart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ell</w:t>
            </w:r>
            <w:proofErr w:type="gramEnd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wall macromolecule metabolic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A75F8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C7EDD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BC0F9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.30E-0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D6DE62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0014</w:t>
            </w:r>
          </w:p>
        </w:tc>
      </w:tr>
      <w:tr w:rsidR="00D46232" w:rsidRPr="00F46C26" w14:paraId="1F382C66" w14:textId="77777777">
        <w:trPr>
          <w:trHeight w:val="34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4D9EE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O:0003002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95ED8" w14:textId="77777777" w:rsidR="00D46232" w:rsidRPr="0043009D" w:rsidRDefault="00D46232" w:rsidP="00D4623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86712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gramStart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egionalization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71F3E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65130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552BD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60E-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3EE43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0087</w:t>
            </w:r>
          </w:p>
        </w:tc>
      </w:tr>
      <w:tr w:rsidR="00D46232" w:rsidRPr="00F46C26" w14:paraId="6978AC3F" w14:textId="77777777">
        <w:trPr>
          <w:trHeight w:val="34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C1767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O:000738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A95CB" w14:textId="77777777" w:rsidR="00D46232" w:rsidRPr="0043009D" w:rsidRDefault="00D46232" w:rsidP="00D4623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1829C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gramStart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attern</w:t>
            </w:r>
            <w:proofErr w:type="gramEnd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specification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C69E0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669A0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F0242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.30E-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65D5E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04</w:t>
            </w:r>
          </w:p>
        </w:tc>
      </w:tr>
      <w:tr w:rsidR="00D46232" w:rsidRPr="00F46C26" w14:paraId="5CECE8EE" w14:textId="77777777">
        <w:trPr>
          <w:trHeight w:val="34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4E991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O:0048513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1431C" w14:textId="77777777" w:rsidR="00D46232" w:rsidRPr="0043009D" w:rsidRDefault="00D46232" w:rsidP="00D4623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83E12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gramStart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rgan</w:t>
            </w:r>
            <w:proofErr w:type="gramEnd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develop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21B85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6A09A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BDAE9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002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9E181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094</w:t>
            </w:r>
          </w:p>
        </w:tc>
      </w:tr>
      <w:tr w:rsidR="00D46232" w:rsidRPr="00F46C26" w14:paraId="04AA4A84" w14:textId="77777777">
        <w:trPr>
          <w:trHeight w:val="34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0CEDA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O:002262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C3340" w14:textId="77777777" w:rsidR="00D46232" w:rsidRPr="0043009D" w:rsidRDefault="00D46232" w:rsidP="00D4623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6DE9C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gramStart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hoot</w:t>
            </w:r>
            <w:proofErr w:type="gramEnd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system develop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70800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AAF42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246D9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003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4E4CC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1</w:t>
            </w:r>
          </w:p>
        </w:tc>
      </w:tr>
      <w:tr w:rsidR="00D46232" w:rsidRPr="00F46C26" w14:paraId="16B795BF" w14:textId="77777777">
        <w:trPr>
          <w:trHeight w:val="34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96CB8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O:0044264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C7C40" w14:textId="77777777" w:rsidR="00D46232" w:rsidRPr="0043009D" w:rsidRDefault="00D46232" w:rsidP="00D4623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77FEF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gramStart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ellular</w:t>
            </w:r>
            <w:proofErr w:type="gramEnd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polysaccharide metabolic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3E81D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C76C7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58CC2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003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5A780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1</w:t>
            </w:r>
          </w:p>
        </w:tc>
      </w:tr>
      <w:tr w:rsidR="00D46232" w:rsidRPr="00F46C26" w14:paraId="1BAED36B" w14:textId="77777777">
        <w:trPr>
          <w:trHeight w:val="34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8755E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O:0009888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B4B60" w14:textId="77777777" w:rsidR="00D46232" w:rsidRPr="0043009D" w:rsidRDefault="00D46232" w:rsidP="00D4623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76C82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gramStart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issue</w:t>
            </w:r>
            <w:proofErr w:type="gramEnd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develop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A6768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DD2C2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B0504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003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C2833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1</w:t>
            </w:r>
          </w:p>
        </w:tc>
      </w:tr>
      <w:tr w:rsidR="00D46232" w:rsidRPr="00F46C26" w14:paraId="06EBF5CF" w14:textId="77777777">
        <w:trPr>
          <w:trHeight w:val="34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16DC4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O:004836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CC407" w14:textId="77777777" w:rsidR="00D46232" w:rsidRPr="0043009D" w:rsidRDefault="00D46232" w:rsidP="00D4623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939DB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gramStart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hoot</w:t>
            </w:r>
            <w:proofErr w:type="gramEnd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develop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D3D09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B37C4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74E91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003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DEDE3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1</w:t>
            </w:r>
          </w:p>
        </w:tc>
      </w:tr>
      <w:tr w:rsidR="00D46232" w:rsidRPr="00F46C26" w14:paraId="65F72885" w14:textId="77777777">
        <w:trPr>
          <w:trHeight w:val="34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1BF99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O:001001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0094D" w14:textId="77777777" w:rsidR="00D46232" w:rsidRPr="0043009D" w:rsidRDefault="00D46232" w:rsidP="00D4623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1BC12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gramStart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hoot</w:t>
            </w:r>
            <w:proofErr w:type="gramEnd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morphogene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8C400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3F616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48BC7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003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30659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11</w:t>
            </w:r>
          </w:p>
        </w:tc>
      </w:tr>
      <w:tr w:rsidR="00D46232" w:rsidRPr="00F46C26" w14:paraId="338B66DA" w14:textId="77777777">
        <w:trPr>
          <w:trHeight w:val="34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A6C41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O:0044085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7CFB5" w14:textId="77777777" w:rsidR="00D46232" w:rsidRPr="0043009D" w:rsidRDefault="00D46232" w:rsidP="00D4623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82148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gramStart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ellular</w:t>
            </w:r>
            <w:proofErr w:type="gramEnd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component biogene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1886B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6B52BB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18BF3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004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2D613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12</w:t>
            </w:r>
          </w:p>
        </w:tc>
      </w:tr>
      <w:tr w:rsidR="00D46232" w:rsidRPr="00F46C26" w14:paraId="24047E9B" w14:textId="77777777">
        <w:trPr>
          <w:trHeight w:val="34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58BC5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O:000979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FBE7D" w14:textId="77777777" w:rsidR="00D46232" w:rsidRPr="0043009D" w:rsidRDefault="00D46232" w:rsidP="00D4623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B848B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gramStart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ost</w:t>
            </w:r>
            <w:proofErr w:type="gramEnd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-embryonic develop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8BF1C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85D42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E566A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006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5E525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16</w:t>
            </w:r>
          </w:p>
        </w:tc>
      </w:tr>
      <w:tr w:rsidR="00D46232" w:rsidRPr="00F46C26" w14:paraId="58165F97" w14:textId="77777777">
        <w:trPr>
          <w:trHeight w:val="34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9C2B2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O:000597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EFDF4" w14:textId="77777777" w:rsidR="00D46232" w:rsidRPr="0043009D" w:rsidRDefault="00D46232" w:rsidP="00D4623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D16AEF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gramStart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olysaccharide</w:t>
            </w:r>
            <w:proofErr w:type="gramEnd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metabolic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01EE0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D5F3A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B0477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007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7459D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19</w:t>
            </w:r>
          </w:p>
        </w:tc>
      </w:tr>
      <w:tr w:rsidR="00D46232" w:rsidRPr="00F46C26" w14:paraId="793F086C" w14:textId="77777777">
        <w:trPr>
          <w:trHeight w:val="34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E0F9A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O:0032502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9686D" w14:textId="77777777" w:rsidR="00D46232" w:rsidRPr="0043009D" w:rsidRDefault="00D46232" w:rsidP="00D4623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80393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gramStart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developmental</w:t>
            </w:r>
            <w:proofErr w:type="gramEnd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E0068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2861A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3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F51B6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009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E8AC8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22</w:t>
            </w:r>
          </w:p>
        </w:tc>
      </w:tr>
      <w:tr w:rsidR="00D46232" w:rsidRPr="00F46C26" w14:paraId="781EAB3E" w14:textId="77777777">
        <w:trPr>
          <w:trHeight w:val="34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31B69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O:003250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F4E80" w14:textId="77777777" w:rsidR="00D46232" w:rsidRPr="0043009D" w:rsidRDefault="00D46232" w:rsidP="00D4623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39005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gramStart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multicellular</w:t>
            </w:r>
            <w:proofErr w:type="gramEnd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organismal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8E29E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A6FDD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2280E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0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798D3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31</w:t>
            </w:r>
          </w:p>
        </w:tc>
      </w:tr>
      <w:tr w:rsidR="00D46232" w:rsidRPr="00F46C26" w14:paraId="52A93DD1" w14:textId="77777777">
        <w:trPr>
          <w:trHeight w:val="34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C6C7F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O:0030154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B3175" w14:textId="77777777" w:rsidR="00D46232" w:rsidRPr="0043009D" w:rsidRDefault="00D46232" w:rsidP="00D4623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52FDF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gramStart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ell</w:t>
            </w:r>
            <w:proofErr w:type="gramEnd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differenti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A33BC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F9634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219BD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0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24121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31</w:t>
            </w:r>
          </w:p>
        </w:tc>
      </w:tr>
      <w:tr w:rsidR="00D46232" w:rsidRPr="00F46C26" w14:paraId="587151CC" w14:textId="77777777">
        <w:trPr>
          <w:trHeight w:val="34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568EC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O:003463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86F216" w14:textId="77777777" w:rsidR="00D46232" w:rsidRPr="0043009D" w:rsidRDefault="00D46232" w:rsidP="00D4623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2135A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gramStart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ellular</w:t>
            </w:r>
            <w:proofErr w:type="gramEnd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carbohydrate biosynthetic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D49F9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BACFA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7AC4A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0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978EF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31</w:t>
            </w:r>
          </w:p>
        </w:tc>
      </w:tr>
      <w:tr w:rsidR="00D46232" w:rsidRPr="00F46C26" w14:paraId="6EE948FE" w14:textId="77777777">
        <w:trPr>
          <w:trHeight w:val="34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BEB62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O:0007275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1D422" w14:textId="77777777" w:rsidR="00D46232" w:rsidRPr="0043009D" w:rsidRDefault="00D46232" w:rsidP="00D4623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40BC4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gramStart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multicellular</w:t>
            </w:r>
            <w:proofErr w:type="gramEnd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organismal develop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4624D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C06CE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DD6B7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30811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39</w:t>
            </w:r>
          </w:p>
        </w:tc>
      </w:tr>
      <w:tr w:rsidR="00D46232" w:rsidRPr="00F46C26" w14:paraId="3EC3B083" w14:textId="77777777">
        <w:trPr>
          <w:trHeight w:val="34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229CB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O:0016798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A0B6B" w14:textId="77777777" w:rsidR="00D46232" w:rsidRPr="0043009D" w:rsidRDefault="00D46232" w:rsidP="00D4623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4C3F6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gramStart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ydrolase</w:t>
            </w:r>
            <w:proofErr w:type="gramEnd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activity, acting on </w:t>
            </w:r>
            <w:proofErr w:type="spellStart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lycosyl</w:t>
            </w:r>
            <w:proofErr w:type="spellEnd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bon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EA821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4EC2D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573A9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40E-0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2D0DE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.40E-07</w:t>
            </w:r>
          </w:p>
        </w:tc>
      </w:tr>
      <w:tr w:rsidR="00D46232" w:rsidRPr="00F46C26" w14:paraId="672ED5FB" w14:textId="77777777">
        <w:trPr>
          <w:trHeight w:val="34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75F96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O:0003824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B0111" w14:textId="77777777" w:rsidR="00D46232" w:rsidRPr="0043009D" w:rsidRDefault="00D46232" w:rsidP="00D4623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4C183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gramStart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talytic</w:t>
            </w:r>
            <w:proofErr w:type="gramEnd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activ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0C4B7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67595A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6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DBA65E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.90E-0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A215D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0039</w:t>
            </w:r>
          </w:p>
        </w:tc>
      </w:tr>
      <w:tr w:rsidR="00D46232" w:rsidRPr="00F46C26" w14:paraId="2E94E1DB" w14:textId="77777777">
        <w:trPr>
          <w:trHeight w:val="34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3FF4A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O:000465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56C17" w14:textId="77777777" w:rsidR="00D46232" w:rsidRPr="0043009D" w:rsidRDefault="00D46232" w:rsidP="00D4623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0564B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proofErr w:type="gramStart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olygalacturonase</w:t>
            </w:r>
            <w:proofErr w:type="spellEnd"/>
            <w:proofErr w:type="gramEnd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activ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B4DF9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B01F4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6C5D6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.30E-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104E34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016</w:t>
            </w:r>
          </w:p>
        </w:tc>
      </w:tr>
      <w:tr w:rsidR="00D46232" w:rsidRPr="00F46C26" w14:paraId="24D33727" w14:textId="77777777">
        <w:trPr>
          <w:trHeight w:val="34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9548B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O:001678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D2500" w14:textId="77777777" w:rsidR="00D46232" w:rsidRPr="0043009D" w:rsidRDefault="00D46232" w:rsidP="00D4623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135EF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gramStart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ydrolase</w:t>
            </w:r>
            <w:proofErr w:type="gramEnd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activ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EEFDC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4A32F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4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5413A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00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43147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05</w:t>
            </w:r>
          </w:p>
        </w:tc>
      </w:tr>
      <w:tr w:rsidR="00D46232" w:rsidRPr="00F46C26" w14:paraId="2FE0E0BE" w14:textId="77777777">
        <w:trPr>
          <w:trHeight w:val="34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79C26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O:001717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E3480" w14:textId="77777777" w:rsidR="00D46232" w:rsidRPr="0043009D" w:rsidRDefault="00D46232" w:rsidP="00D4623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0CC0B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gramStart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erine</w:t>
            </w:r>
            <w:proofErr w:type="gramEnd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hydrolase activ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0AF04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7114E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FC9E8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00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1AAC4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075</w:t>
            </w:r>
          </w:p>
        </w:tc>
      </w:tr>
      <w:tr w:rsidR="00D46232" w:rsidRPr="00F46C26" w14:paraId="12CDDB4F" w14:textId="77777777">
        <w:trPr>
          <w:trHeight w:val="34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AB40F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O:001675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A97E3" w14:textId="77777777" w:rsidR="00D46232" w:rsidRPr="0043009D" w:rsidRDefault="00D46232" w:rsidP="00D4623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1C3A4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proofErr w:type="gramStart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ransferase</w:t>
            </w:r>
            <w:proofErr w:type="spellEnd"/>
            <w:proofErr w:type="gramEnd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activity, transferring </w:t>
            </w:r>
            <w:proofErr w:type="spellStart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lycosyl</w:t>
            </w:r>
            <w:proofErr w:type="spellEnd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group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B652A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4B608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8061C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0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F124D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31</w:t>
            </w:r>
          </w:p>
        </w:tc>
      </w:tr>
      <w:tr w:rsidR="00D46232" w:rsidRPr="00F46C26" w14:paraId="6EAFA1FC" w14:textId="77777777">
        <w:trPr>
          <w:trHeight w:val="34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3162D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O:007001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6AA31" w14:textId="77777777" w:rsidR="00D46232" w:rsidRPr="0043009D" w:rsidRDefault="00D46232" w:rsidP="00D4623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BFEBB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gramStart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eptidase</w:t>
            </w:r>
            <w:proofErr w:type="gramEnd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activity, acting on L-amino acid peptid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8191D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82474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B7BD0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0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9B633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42</w:t>
            </w:r>
          </w:p>
        </w:tc>
      </w:tr>
      <w:tr w:rsidR="00D46232" w:rsidRPr="00F46C26" w14:paraId="16B1CEBD" w14:textId="77777777">
        <w:trPr>
          <w:trHeight w:val="34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62A1E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O:0030312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ABE8E" w14:textId="77777777" w:rsidR="00D46232" w:rsidRPr="0043009D" w:rsidRDefault="00D46232" w:rsidP="00D4623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D1883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gramStart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xternal</w:t>
            </w:r>
            <w:proofErr w:type="gramEnd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encapsulating structu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24C02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AAA4A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3B03F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20E-0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D5926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.90E-06</w:t>
            </w:r>
          </w:p>
        </w:tc>
      </w:tr>
      <w:tr w:rsidR="00D46232" w:rsidRPr="00F46C26" w14:paraId="1F1C7A42" w14:textId="77777777">
        <w:trPr>
          <w:trHeight w:val="34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4EA86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O:0005618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5E38E" w14:textId="77777777" w:rsidR="00D46232" w:rsidRPr="0043009D" w:rsidRDefault="00D46232" w:rsidP="00D4623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7A65D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gramStart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ell</w:t>
            </w:r>
            <w:proofErr w:type="gramEnd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wal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60736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FA31E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1A372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10E-0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81578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.90E-06</w:t>
            </w:r>
          </w:p>
        </w:tc>
      </w:tr>
      <w:tr w:rsidR="00D46232" w:rsidRPr="00F46C26" w14:paraId="7AF7AFEB" w14:textId="77777777">
        <w:trPr>
          <w:trHeight w:val="34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AEB67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O:0012505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59573" w14:textId="77777777" w:rsidR="00D46232" w:rsidRPr="0043009D" w:rsidRDefault="00D46232" w:rsidP="00D4623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33E1C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gramStart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ndomembrane</w:t>
            </w:r>
            <w:proofErr w:type="gramEnd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syste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29023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071FF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4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210F6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007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19897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16</w:t>
            </w:r>
          </w:p>
        </w:tc>
      </w:tr>
      <w:tr w:rsidR="00D46232" w:rsidRPr="00F46C26" w14:paraId="6621E001" w14:textId="77777777">
        <w:trPr>
          <w:trHeight w:val="34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4CD20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O:0031225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DF6C1" w14:textId="77777777" w:rsidR="00D46232" w:rsidRPr="0043009D" w:rsidRDefault="00D46232" w:rsidP="00D4623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01171" w14:textId="77777777" w:rsidR="00D46232" w:rsidRPr="0043009D" w:rsidRDefault="00D46232" w:rsidP="00D4623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gramStart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nchored</w:t>
            </w:r>
            <w:proofErr w:type="gramEnd"/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to membra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A1943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7C075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F2D48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0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908C3" w14:textId="77777777" w:rsidR="00D46232" w:rsidRPr="0043009D" w:rsidRDefault="00D46232" w:rsidP="00D4623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3009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31</w:t>
            </w:r>
          </w:p>
        </w:tc>
      </w:tr>
    </w:tbl>
    <w:p w14:paraId="307B946B" w14:textId="77777777" w:rsidR="00C637D2" w:rsidRDefault="00C637D2" w:rsidP="00D46232">
      <w:pPr>
        <w:rPr>
          <w:rFonts w:ascii="Times New Roman" w:hAnsi="Times New Roman"/>
        </w:rPr>
      </w:pPr>
      <w:bookmarkStart w:id="0" w:name="_GoBack"/>
      <w:bookmarkEnd w:id="0"/>
    </w:p>
    <w:sectPr w:rsidR="00C637D2" w:rsidSect="00D46232">
      <w:pgSz w:w="11900" w:h="16840"/>
      <w:pgMar w:top="1418" w:right="1134" w:bottom="1418" w:left="1134" w:header="851" w:footer="992" w:gutter="0"/>
      <w:cols w:space="425"/>
      <w:docGrid w:type="linesAndChars" w:linePitch="327" w:charSpace="-387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960"/>
  <w:drawingGridHorizontalSpacing w:val="221"/>
  <w:drawingGridVerticalSpacing w:val="327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C2D"/>
    <w:rsid w:val="001C1C2D"/>
    <w:rsid w:val="0059171A"/>
    <w:rsid w:val="008731EE"/>
    <w:rsid w:val="00C637D2"/>
    <w:rsid w:val="00D4623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6352B7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54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>Upload</StageName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Data Sheet 2.DOCX</DocumentId>
    <FileFormat xmlns="c9a61552-4ef7-4f28-96d6-ad85a0258266">DOCX</FileFormat>
    <IsDeleted xmlns="c9a61552-4ef7-4f28-96d6-ad85a0258266">false</IsDeleted>
    <TitleName xmlns="c9a61552-4ef7-4f28-96d6-ad85a0258266">Data Sheet 2.DOCX</TitleName>
    <DocumentType xmlns="c9a61552-4ef7-4f28-96d6-ad85a0258266">Data Sheet</DocumentType>
  </documentManagement>
</p:properties>
</file>

<file path=customXml/itemProps1.xml><?xml version="1.0" encoding="utf-8"?>
<ds:datastoreItem xmlns:ds="http://schemas.openxmlformats.org/officeDocument/2006/customXml" ds:itemID="{8A86AFF9-A8E0-40BD-B68E-EBF7A2E71081}"/>
</file>

<file path=customXml/itemProps2.xml><?xml version="1.0" encoding="utf-8"?>
<ds:datastoreItem xmlns:ds="http://schemas.openxmlformats.org/officeDocument/2006/customXml" ds:itemID="{0CAC1E68-9CC3-44CD-A609-8CEB19ECE775}"/>
</file>

<file path=customXml/itemProps3.xml><?xml version="1.0" encoding="utf-8"?>
<ds:datastoreItem xmlns:ds="http://schemas.openxmlformats.org/officeDocument/2006/customXml" ds:itemID="{86D7D74D-3BBE-43BB-A1EB-2C5D3310ECD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5</Words>
  <Characters>2059</Characters>
  <Application>Microsoft Macintosh Word</Application>
  <DocSecurity>0</DocSecurity>
  <Lines>33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Table S1</vt:lpstr>
    </vt:vector>
  </TitlesOfParts>
  <Company>岡山大学</Company>
  <LinksUpToDate>false</LinksUpToDate>
  <CharactersWithSpaces>2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S1</dc:title>
  <dc:subject/>
  <dc:creator>高橋 卓</dc:creator>
  <cp:keywords/>
  <cp:lastModifiedBy>高橋 卓</cp:lastModifiedBy>
  <cp:revision>2</cp:revision>
  <dcterms:created xsi:type="dcterms:W3CDTF">2014-03-06T09:45:00Z</dcterms:created>
  <dcterms:modified xsi:type="dcterms:W3CDTF">2014-03-06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